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0551" w:rsidRPr="00FB3FDA" w:rsidRDefault="00CC35C5" w:rsidP="003E05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 w:rsidR="00E41F1E">
        <w:rPr>
          <w:rFonts w:ascii="Times New Roman" w:hAnsi="Times New Roman" w:cs="Times New Roman" w:hint="eastAsia"/>
        </w:rPr>
        <w:t xml:space="preserve"> S1</w:t>
      </w:r>
      <w:r w:rsidR="003E0551" w:rsidRPr="00FB3FDA">
        <w:rPr>
          <w:rFonts w:ascii="Times New Roman" w:hAnsi="Times New Roman" w:cs="Times New Roman"/>
        </w:rPr>
        <w:t>.</w:t>
      </w:r>
      <w:r w:rsidR="003E0551">
        <w:rPr>
          <w:rFonts w:ascii="Times New Roman" w:hAnsi="Times New Roman" w:cs="Times New Roman" w:hint="eastAsia"/>
        </w:rPr>
        <w:t xml:space="preserve"> </w:t>
      </w:r>
      <w:r w:rsidR="003E0551" w:rsidRPr="00387AF4">
        <w:rPr>
          <w:rFonts w:ascii="Times New Roman" w:hAnsi="Times New Roman" w:cs="Times New Roman"/>
          <w:szCs w:val="20"/>
        </w:rPr>
        <w:t xml:space="preserve">Definition of </w:t>
      </w:r>
      <w:r w:rsidR="003E0551">
        <w:rPr>
          <w:rFonts w:ascii="Times New Roman" w:hAnsi="Times New Roman" w:cs="Times New Roman" w:hint="eastAsia"/>
          <w:szCs w:val="20"/>
        </w:rPr>
        <w:t xml:space="preserve">delivery using </w:t>
      </w:r>
      <w:r w:rsidR="003E0551" w:rsidRPr="00387AF4">
        <w:rPr>
          <w:rFonts w:ascii="Times New Roman" w:hAnsi="Times New Roman" w:cs="Times New Roman"/>
          <w:szCs w:val="20"/>
        </w:rPr>
        <w:t>Healthcare Common Procedure Coding</w:t>
      </w:r>
      <w:r w:rsidR="003E0551">
        <w:rPr>
          <w:rFonts w:ascii="Times New Roman" w:hAnsi="Times New Roman" w:cs="Times New Roman"/>
          <w:szCs w:val="20"/>
        </w:rPr>
        <w:t xml:space="preserve"> System codes provided by HIRA</w:t>
      </w:r>
    </w:p>
    <w:tbl>
      <w:tblPr>
        <w:tblW w:w="88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0"/>
        <w:gridCol w:w="4600"/>
      </w:tblGrid>
      <w:tr w:rsidR="003E0551" w:rsidRPr="00FB3FDA" w:rsidTr="00AE38E0">
        <w:trPr>
          <w:trHeight w:val="330"/>
        </w:trPr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551" w:rsidRPr="00FB3FDA" w:rsidRDefault="003E0551" w:rsidP="00AE3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3F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 of delivery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0551" w:rsidRPr="00FB3FDA" w:rsidRDefault="003E0551" w:rsidP="00AE3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ode in </w:t>
            </w:r>
            <w:r w:rsidRPr="00387AF4">
              <w:rPr>
                <w:rFonts w:ascii="Times New Roman" w:hAnsi="Times New Roman" w:cs="Times New Roman"/>
                <w:szCs w:val="20"/>
              </w:rPr>
              <w:t>Healthcare Common Procedure</w:t>
            </w:r>
          </w:p>
        </w:tc>
      </w:tr>
      <w:tr w:rsidR="003E0551" w:rsidRPr="00FB3FDA" w:rsidTr="00AE38E0">
        <w:trPr>
          <w:trHeight w:val="330"/>
        </w:trPr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551" w:rsidRPr="00FB3FDA" w:rsidRDefault="003E0551" w:rsidP="00AE3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3F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ormal vaginal delivery 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551" w:rsidRPr="00FB3FDA" w:rsidRDefault="003E0551" w:rsidP="00AE3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3F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4351, R4353, R4356, R4358, R4380</w:t>
            </w:r>
          </w:p>
        </w:tc>
      </w:tr>
      <w:tr w:rsidR="003E0551" w:rsidRPr="00FB3FDA" w:rsidTr="00AE38E0">
        <w:trPr>
          <w:trHeight w:val="33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551" w:rsidRPr="00FB3FDA" w:rsidRDefault="003E0551" w:rsidP="00AE3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3F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Vaginal delivery using induction 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551" w:rsidRPr="00FB3FDA" w:rsidRDefault="003E0551" w:rsidP="00AE3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3F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3131, R3133, R3136, R3138</w:t>
            </w:r>
          </w:p>
        </w:tc>
      </w:tr>
      <w:tr w:rsidR="003E0551" w:rsidRPr="00FB3FDA" w:rsidTr="00AE38E0">
        <w:trPr>
          <w:trHeight w:val="33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551" w:rsidRPr="00FB3FDA" w:rsidRDefault="003E0551" w:rsidP="00AE3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3F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Vaginal delivery using vacuum 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551" w:rsidRPr="00FB3FDA" w:rsidRDefault="003E0551" w:rsidP="00AE3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3F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3141, R3143, R3146, R3148</w:t>
            </w:r>
          </w:p>
        </w:tc>
      </w:tr>
      <w:tr w:rsidR="003E0551" w:rsidRPr="00FB3FDA" w:rsidTr="00AE38E0">
        <w:trPr>
          <w:trHeight w:val="33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551" w:rsidRPr="00FB3FDA" w:rsidRDefault="003E0551" w:rsidP="00AE3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3F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reech delivery 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551" w:rsidRPr="00FB3FDA" w:rsidRDefault="003E0551" w:rsidP="00AE3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3F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4161, R4162</w:t>
            </w:r>
          </w:p>
        </w:tc>
      </w:tr>
      <w:tr w:rsidR="003E0551" w:rsidRPr="00FB3FDA" w:rsidTr="00AE38E0">
        <w:trPr>
          <w:trHeight w:val="33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551" w:rsidRPr="00FB3FDA" w:rsidRDefault="003E0551" w:rsidP="00AE3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3F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esarean section delivery 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551" w:rsidRPr="00FB3FDA" w:rsidRDefault="003E0551" w:rsidP="00AE38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B3F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4517, R4518, R4514, R4519, R4520, R4516</w:t>
            </w:r>
          </w:p>
        </w:tc>
      </w:tr>
    </w:tbl>
    <w:p w:rsidR="00E41F1E" w:rsidRDefault="00E41F1E"/>
    <w:p w:rsidR="00890B56" w:rsidRDefault="00890B56" w:rsidP="00C87B96">
      <w:pPr>
        <w:widowControl/>
        <w:wordWrap/>
        <w:autoSpaceDE/>
        <w:autoSpaceDN/>
        <w:rPr>
          <w:rFonts w:hint="eastAsia"/>
        </w:rPr>
      </w:pPr>
      <w:bookmarkStart w:id="0" w:name="_GoBack"/>
      <w:bookmarkEnd w:id="0"/>
    </w:p>
    <w:sectPr w:rsidR="00890B56" w:rsidSect="003E055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47A9" w:rsidRDefault="004C47A9" w:rsidP="004720B5">
      <w:pPr>
        <w:spacing w:after="0" w:line="240" w:lineRule="auto"/>
      </w:pPr>
      <w:r>
        <w:separator/>
      </w:r>
    </w:p>
  </w:endnote>
  <w:endnote w:type="continuationSeparator" w:id="0">
    <w:p w:rsidR="004C47A9" w:rsidRDefault="004C47A9" w:rsidP="004720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47A9" w:rsidRDefault="004C47A9" w:rsidP="004720B5">
      <w:pPr>
        <w:spacing w:after="0" w:line="240" w:lineRule="auto"/>
      </w:pPr>
      <w:r>
        <w:separator/>
      </w:r>
    </w:p>
  </w:footnote>
  <w:footnote w:type="continuationSeparator" w:id="0">
    <w:p w:rsidR="004C47A9" w:rsidRDefault="004C47A9" w:rsidP="004720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551"/>
    <w:rsid w:val="00046F9A"/>
    <w:rsid w:val="000D3267"/>
    <w:rsid w:val="003E0551"/>
    <w:rsid w:val="004720B5"/>
    <w:rsid w:val="004C47A9"/>
    <w:rsid w:val="005C5A64"/>
    <w:rsid w:val="00890B56"/>
    <w:rsid w:val="008C07A6"/>
    <w:rsid w:val="00A06151"/>
    <w:rsid w:val="00B16BF1"/>
    <w:rsid w:val="00BF1C99"/>
    <w:rsid w:val="00C87B96"/>
    <w:rsid w:val="00CA16CB"/>
    <w:rsid w:val="00CC35C5"/>
    <w:rsid w:val="00E06E64"/>
    <w:rsid w:val="00E32D4A"/>
    <w:rsid w:val="00E4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783EE"/>
  <w15:docId w15:val="{67CFD31D-D5DB-4AB4-A890-0C4B0E1FB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3E055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20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720B5"/>
  </w:style>
  <w:style w:type="paragraph" w:styleId="a4">
    <w:name w:val="footer"/>
    <w:basedOn w:val="a"/>
    <w:link w:val="Char0"/>
    <w:uiPriority w:val="99"/>
    <w:unhideWhenUsed/>
    <w:rsid w:val="004720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720B5"/>
  </w:style>
  <w:style w:type="table" w:styleId="a5">
    <w:name w:val="Table Grid"/>
    <w:basedOn w:val="a1"/>
    <w:uiPriority w:val="59"/>
    <w:rsid w:val="000D3267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0D326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D326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MH</dc:creator>
  <cp:lastModifiedBy>Bokyung Koo</cp:lastModifiedBy>
  <cp:revision>3</cp:revision>
  <dcterms:created xsi:type="dcterms:W3CDTF">2016-03-26T06:09:00Z</dcterms:created>
  <dcterms:modified xsi:type="dcterms:W3CDTF">2016-03-26T06:09:00Z</dcterms:modified>
</cp:coreProperties>
</file>